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225DA" w14:textId="137BEE5D" w:rsidR="00E52498" w:rsidRPr="00123935" w:rsidRDefault="004B335F" w:rsidP="00E52498">
      <w:pPr>
        <w:rPr>
          <w:rFonts w:ascii="Times New Roman" w:hAnsi="Times New Roman"/>
        </w:rPr>
      </w:pPr>
      <w:r w:rsidRPr="00134CBE">
        <w:rPr>
          <w:rFonts w:ascii="Times New Roman" w:hAnsi="Times New Roman" w:hint="eastAsia"/>
          <w:b/>
          <w:bCs/>
        </w:rPr>
        <w:t xml:space="preserve">Supplementary </w:t>
      </w:r>
      <w:r w:rsidR="00E52498" w:rsidRPr="00134CBE">
        <w:rPr>
          <w:rFonts w:ascii="Times New Roman" w:hAnsi="Times New Roman" w:hint="eastAsia"/>
          <w:b/>
          <w:bCs/>
        </w:rPr>
        <w:t>Table 4</w:t>
      </w:r>
      <w:r w:rsidR="00123935">
        <w:rPr>
          <w:rFonts w:ascii="Times New Roman" w:hAnsi="Times New Roman" w:hint="eastAsia"/>
        </w:rPr>
        <w:t xml:space="preserve"> </w:t>
      </w:r>
      <w:r w:rsidR="004764C6" w:rsidRPr="00926621">
        <w:rPr>
          <w:rFonts w:ascii="Times New Roman" w:hAnsi="Times New Roman" w:cs="Times New Roman"/>
          <w:szCs w:val="21"/>
        </w:rPr>
        <w:t xml:space="preserve">Sensitivity </w:t>
      </w:r>
      <w:r w:rsidR="004764C6">
        <w:rPr>
          <w:rFonts w:ascii="Times New Roman" w:hAnsi="Times New Roman" w:cs="Times New Roman" w:hint="eastAsia"/>
          <w:szCs w:val="21"/>
        </w:rPr>
        <w:t>a</w:t>
      </w:r>
      <w:r w:rsidR="004764C6" w:rsidRPr="00926621">
        <w:rPr>
          <w:rFonts w:ascii="Times New Roman" w:hAnsi="Times New Roman" w:cs="Times New Roman"/>
          <w:szCs w:val="21"/>
        </w:rPr>
        <w:t>nalysis</w:t>
      </w:r>
    </w:p>
    <w:tbl>
      <w:tblPr>
        <w:tblStyle w:val="a7"/>
        <w:tblW w:w="1260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2"/>
        <w:gridCol w:w="2128"/>
        <w:gridCol w:w="2126"/>
        <w:gridCol w:w="1984"/>
        <w:gridCol w:w="1843"/>
        <w:gridCol w:w="2268"/>
      </w:tblGrid>
      <w:tr w:rsidR="00843062" w:rsidRPr="00E52498" w14:paraId="7FE6D15C" w14:textId="77777777" w:rsidTr="008C7FAE">
        <w:tc>
          <w:tcPr>
            <w:tcW w:w="2252" w:type="dxa"/>
            <w:vMerge w:val="restart"/>
            <w:vAlign w:val="center"/>
          </w:tcPr>
          <w:p w14:paraId="6BFC2127" w14:textId="6292CEF9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E52498">
              <w:rPr>
                <w:rFonts w:ascii="Times New Roman" w:eastAsia="宋体" w:hAnsi="Times New Roman" w:cs="Times New Roman"/>
              </w:rPr>
              <w:t>Variable</w:t>
            </w:r>
          </w:p>
        </w:tc>
        <w:tc>
          <w:tcPr>
            <w:tcW w:w="10349" w:type="dxa"/>
            <w:gridSpan w:val="5"/>
            <w:tcBorders>
              <w:bottom w:val="single" w:sz="4" w:space="0" w:color="auto"/>
            </w:tcBorders>
          </w:tcPr>
          <w:p w14:paraId="7B6F824E" w14:textId="1EFC0E25" w:rsidR="00843062" w:rsidRPr="00E52498" w:rsidRDefault="00843062" w:rsidP="00E5249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Model 3</w:t>
            </w:r>
          </w:p>
        </w:tc>
      </w:tr>
      <w:tr w:rsidR="00843062" w:rsidRPr="00E52498" w14:paraId="35E166E0" w14:textId="79960108" w:rsidTr="008C7FAE">
        <w:tc>
          <w:tcPr>
            <w:tcW w:w="2252" w:type="dxa"/>
            <w:vMerge/>
          </w:tcPr>
          <w:p w14:paraId="08A8268D" w14:textId="17639689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</w:tcPr>
          <w:p w14:paraId="54B62696" w14:textId="587715D7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mput database 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144CF07" w14:textId="4313C4C4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mput database 2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D915F85" w14:textId="61175F38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mput database 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D363009" w14:textId="7B0B053D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mput database 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E6370CF" w14:textId="313DEBEB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mput database 5</w:t>
            </w:r>
          </w:p>
        </w:tc>
      </w:tr>
      <w:tr w:rsidR="00843062" w:rsidRPr="00E52498" w14:paraId="77929184" w14:textId="708FD60F" w:rsidTr="008C7FAE">
        <w:tc>
          <w:tcPr>
            <w:tcW w:w="2252" w:type="dxa"/>
            <w:vMerge/>
            <w:tcBorders>
              <w:bottom w:val="single" w:sz="12" w:space="0" w:color="auto"/>
            </w:tcBorders>
          </w:tcPr>
          <w:p w14:paraId="23347159" w14:textId="77777777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8" w:type="dxa"/>
            <w:tcBorders>
              <w:top w:val="nil"/>
              <w:bottom w:val="single" w:sz="12" w:space="0" w:color="auto"/>
            </w:tcBorders>
          </w:tcPr>
          <w:p w14:paraId="2DED323C" w14:textId="13A212F3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250F">
              <w:rPr>
                <w:rFonts w:ascii="Times New Roman" w:eastAsia="宋体" w:hAnsi="Times New Roman" w:cs="Times New Roman" w:hint="eastAsia"/>
              </w:rPr>
              <w:t xml:space="preserve">OR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 w:rsidRPr="00D9250F">
              <w:rPr>
                <w:rFonts w:ascii="Times New Roman" w:eastAsia="宋体" w:hAnsi="Times New Roman" w:cs="Times New Roman" w:hint="eastAsia"/>
              </w:rPr>
              <w:t>95%CI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  <w:r w:rsidRPr="00D9250F">
              <w:rPr>
                <w:rFonts w:ascii="Times New Roman" w:eastAsia="宋体" w:hAnsi="Times New Roman" w:cs="Times New Roman" w:hint="eastAsia"/>
              </w:rPr>
              <w:tab/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</w:tcPr>
          <w:p w14:paraId="26EEAC63" w14:textId="49D2FB01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250F">
              <w:rPr>
                <w:rFonts w:ascii="Times New Roman" w:eastAsia="宋体" w:hAnsi="Times New Roman" w:cs="Times New Roman" w:hint="eastAsia"/>
              </w:rPr>
              <w:t xml:space="preserve">OR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 w:rsidRPr="00D9250F">
              <w:rPr>
                <w:rFonts w:ascii="Times New Roman" w:eastAsia="宋体" w:hAnsi="Times New Roman" w:cs="Times New Roman" w:hint="eastAsia"/>
              </w:rPr>
              <w:t>95%CI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14:paraId="2667FF9E" w14:textId="5B8A3226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250F">
              <w:rPr>
                <w:rFonts w:ascii="Times New Roman" w:eastAsia="宋体" w:hAnsi="Times New Roman" w:cs="Times New Roman" w:hint="eastAsia"/>
              </w:rPr>
              <w:t xml:space="preserve">OR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 w:rsidRPr="00D9250F">
              <w:rPr>
                <w:rFonts w:ascii="Times New Roman" w:eastAsia="宋体" w:hAnsi="Times New Roman" w:cs="Times New Roman" w:hint="eastAsia"/>
              </w:rPr>
              <w:t>95%CI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13047B33" w14:textId="66B8838F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250F">
              <w:rPr>
                <w:rFonts w:ascii="Times New Roman" w:eastAsia="宋体" w:hAnsi="Times New Roman" w:cs="Times New Roman" w:hint="eastAsia"/>
              </w:rPr>
              <w:t xml:space="preserve">OR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 w:rsidRPr="00D9250F">
              <w:rPr>
                <w:rFonts w:ascii="Times New Roman" w:eastAsia="宋体" w:hAnsi="Times New Roman" w:cs="Times New Roman" w:hint="eastAsia"/>
              </w:rPr>
              <w:t>95%CI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9140358" w14:textId="2C709E05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D9250F">
              <w:rPr>
                <w:rFonts w:ascii="Times New Roman" w:eastAsia="宋体" w:hAnsi="Times New Roman" w:cs="Times New Roman" w:hint="eastAsia"/>
              </w:rPr>
              <w:t xml:space="preserve">OR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 w:rsidRPr="00D9250F">
              <w:rPr>
                <w:rFonts w:ascii="Times New Roman" w:eastAsia="宋体" w:hAnsi="Times New Roman" w:cs="Times New Roman" w:hint="eastAsia"/>
              </w:rPr>
              <w:t>95%CI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8C7FAE" w:rsidRPr="00E52498" w14:paraId="48AF7BF6" w14:textId="484E4F8E" w:rsidTr="008C7FAE">
        <w:tc>
          <w:tcPr>
            <w:tcW w:w="2252" w:type="dxa"/>
            <w:tcBorders>
              <w:top w:val="single" w:sz="12" w:space="0" w:color="auto"/>
              <w:bottom w:val="nil"/>
            </w:tcBorders>
          </w:tcPr>
          <w:p w14:paraId="4CE575E7" w14:textId="2F35179C" w:rsidR="00843062" w:rsidRPr="00E52498" w:rsidRDefault="00843062" w:rsidP="00843062">
            <w:pPr>
              <w:rPr>
                <w:rFonts w:ascii="Times New Roman" w:eastAsia="宋体" w:hAnsi="Times New Roman" w:cs="Times New Roman"/>
              </w:rPr>
            </w:pPr>
            <w:r w:rsidRPr="00123935">
              <w:rPr>
                <w:rFonts w:ascii="Times New Roman" w:eastAsia="宋体" w:hAnsi="Times New Roman" w:cs="Times New Roman" w:hint="eastAsia"/>
              </w:rPr>
              <w:t>LE8 score</w:t>
            </w:r>
          </w:p>
        </w:tc>
        <w:tc>
          <w:tcPr>
            <w:tcW w:w="2128" w:type="dxa"/>
            <w:tcBorders>
              <w:top w:val="single" w:sz="12" w:space="0" w:color="auto"/>
              <w:bottom w:val="nil"/>
            </w:tcBorders>
          </w:tcPr>
          <w:p w14:paraId="19E90FFD" w14:textId="24840270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</w:tcPr>
          <w:p w14:paraId="1969514D" w14:textId="163258C4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33A23F78" w14:textId="27B642ED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5D9E82F1" w14:textId="57D88013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7F4EE14F" w14:textId="77777777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8C7FAE" w:rsidRPr="00E52498" w14:paraId="50F05EF3" w14:textId="332FF4CD" w:rsidTr="008C7FAE">
        <w:tc>
          <w:tcPr>
            <w:tcW w:w="2252" w:type="dxa"/>
            <w:tcBorders>
              <w:top w:val="nil"/>
            </w:tcBorders>
            <w:vAlign w:val="center"/>
          </w:tcPr>
          <w:p w14:paraId="0F336E27" w14:textId="5FF92A68" w:rsidR="00843062" w:rsidRPr="00E52498" w:rsidRDefault="00843062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0E02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2128" w:type="dxa"/>
            <w:tcBorders>
              <w:top w:val="nil"/>
            </w:tcBorders>
          </w:tcPr>
          <w:p w14:paraId="43158338" w14:textId="2813DC3B" w:rsidR="00843062" w:rsidRPr="00E52498" w:rsidRDefault="00B0339E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2126" w:type="dxa"/>
            <w:tcBorders>
              <w:top w:val="nil"/>
            </w:tcBorders>
          </w:tcPr>
          <w:p w14:paraId="614FD820" w14:textId="4C35CE32" w:rsidR="00843062" w:rsidRPr="00E52498" w:rsidRDefault="00B0339E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1984" w:type="dxa"/>
            <w:tcBorders>
              <w:top w:val="nil"/>
            </w:tcBorders>
          </w:tcPr>
          <w:p w14:paraId="165E3428" w14:textId="195D4A62" w:rsidR="00843062" w:rsidRPr="00E52498" w:rsidRDefault="00B0339E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1843" w:type="dxa"/>
            <w:tcBorders>
              <w:top w:val="nil"/>
            </w:tcBorders>
          </w:tcPr>
          <w:p w14:paraId="21AF849B" w14:textId="35ADD923" w:rsidR="00843062" w:rsidRPr="00E52498" w:rsidRDefault="00B0339E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2268" w:type="dxa"/>
            <w:tcBorders>
              <w:top w:val="nil"/>
            </w:tcBorders>
          </w:tcPr>
          <w:p w14:paraId="51CF2C58" w14:textId="4C21EC0C" w:rsidR="00843062" w:rsidRPr="00E52498" w:rsidRDefault="00B0339E" w:rsidP="00843062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</w:tr>
      <w:tr w:rsidR="00106F87" w:rsidRPr="00E52498" w14:paraId="5964495F" w14:textId="57BA3E3A" w:rsidTr="008C7FAE">
        <w:tc>
          <w:tcPr>
            <w:tcW w:w="2252" w:type="dxa"/>
            <w:vAlign w:val="center"/>
          </w:tcPr>
          <w:p w14:paraId="3077603A" w14:textId="74DCB1EB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0E02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2128" w:type="dxa"/>
          </w:tcPr>
          <w:p w14:paraId="6EB363A4" w14:textId="5A4F9635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3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4, 0.6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3ECA637F" w14:textId="1F70478F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4, 0.6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45CA04E4" w14:textId="192BE786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4, 0.6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60532196" w14:textId="5BBFBF68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3, 0.6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1EF22032" w14:textId="48CAA0B1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3, 0.6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06F87" w:rsidRPr="00E52498" w14:paraId="75E7C588" w14:textId="63533A82" w:rsidTr="008C7FAE">
        <w:tc>
          <w:tcPr>
            <w:tcW w:w="2252" w:type="dxa"/>
            <w:vAlign w:val="center"/>
          </w:tcPr>
          <w:p w14:paraId="775FA756" w14:textId="51A271EA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0E02"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2128" w:type="dxa"/>
          </w:tcPr>
          <w:p w14:paraId="2BA388AD" w14:textId="6E5C47D2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1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0, 0.44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2F4F748B" w14:textId="4F2D819D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0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0, 0.4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4EA350C3" w14:textId="5F37F092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0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0, 0.4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37514B4D" w14:textId="41D079E1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0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0, 0.4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0AF88185" w14:textId="40B4A54B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0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09, 0.4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06F87" w:rsidRPr="00E52498" w14:paraId="06A879A2" w14:textId="20BC09A1" w:rsidTr="008C7FAE">
        <w:tc>
          <w:tcPr>
            <w:tcW w:w="2252" w:type="dxa"/>
            <w:vAlign w:val="center"/>
          </w:tcPr>
          <w:p w14:paraId="5791DD54" w14:textId="5FF90D6D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0E02">
              <w:rPr>
                <w:rFonts w:ascii="Times New Roman" w:hAnsi="Times New Roman" w:cs="Times New Roman"/>
                <w:szCs w:val="21"/>
              </w:rPr>
              <w:t>Per 10-point increase</w:t>
            </w:r>
          </w:p>
        </w:tc>
        <w:tc>
          <w:tcPr>
            <w:tcW w:w="2128" w:type="dxa"/>
          </w:tcPr>
          <w:p w14:paraId="11E4C126" w14:textId="4A34E471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66, 0.78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1DC248F4" w14:textId="4FBC03C5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66, 0.77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54DABD5E" w14:textId="6C3365A3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66, 0.78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12782233" w14:textId="444ADD96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1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66, 0.77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68CA1EA8" w14:textId="3B5711AA" w:rsidR="00106F87" w:rsidRPr="00E52498" w:rsidRDefault="003B2696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3B2696">
              <w:rPr>
                <w:rFonts w:ascii="Times New Roman" w:eastAsia="宋体" w:hAnsi="Times New Roman" w:cs="Times New Roman" w:hint="eastAsia"/>
              </w:rPr>
              <w:t>0.71 (0.66, 0.77)</w:t>
            </w:r>
          </w:p>
        </w:tc>
      </w:tr>
      <w:tr w:rsidR="00106F87" w:rsidRPr="00E52498" w14:paraId="01F2761F" w14:textId="0120F181" w:rsidTr="008C7FAE">
        <w:tc>
          <w:tcPr>
            <w:tcW w:w="2252" w:type="dxa"/>
          </w:tcPr>
          <w:p w14:paraId="084EEF8E" w14:textId="2E8EC6FB" w:rsidR="00106F87" w:rsidRPr="00E52498" w:rsidRDefault="00106F87" w:rsidP="0033133C">
            <w:pPr>
              <w:jc w:val="left"/>
              <w:rPr>
                <w:rFonts w:ascii="Times New Roman" w:eastAsia="宋体" w:hAnsi="Times New Roman" w:cs="Times New Roman"/>
              </w:rPr>
            </w:pPr>
            <w:r w:rsidRPr="006533D2">
              <w:rPr>
                <w:rFonts w:ascii="Times New Roman" w:eastAsia="宋体" w:hAnsi="Times New Roman" w:cs="Times New Roman" w:hint="eastAsia"/>
              </w:rPr>
              <w:t>Health behaviors score</w:t>
            </w:r>
          </w:p>
        </w:tc>
        <w:tc>
          <w:tcPr>
            <w:tcW w:w="2128" w:type="dxa"/>
          </w:tcPr>
          <w:p w14:paraId="5748DACC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6" w:type="dxa"/>
          </w:tcPr>
          <w:p w14:paraId="66D278D9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4" w:type="dxa"/>
          </w:tcPr>
          <w:p w14:paraId="5E7BFE7D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</w:tcPr>
          <w:p w14:paraId="6373C210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</w:tcPr>
          <w:p w14:paraId="67DD7FD5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F87" w:rsidRPr="00E52498" w14:paraId="372EFF9C" w14:textId="78085E06" w:rsidTr="008C7FAE">
        <w:tc>
          <w:tcPr>
            <w:tcW w:w="2252" w:type="dxa"/>
            <w:vAlign w:val="center"/>
          </w:tcPr>
          <w:p w14:paraId="4DAA3B62" w14:textId="74EDFB4E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0E02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2128" w:type="dxa"/>
          </w:tcPr>
          <w:p w14:paraId="16B4FA52" w14:textId="3C1FE8E8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2126" w:type="dxa"/>
          </w:tcPr>
          <w:p w14:paraId="1EF8DA2A" w14:textId="2F36E4A0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1984" w:type="dxa"/>
          </w:tcPr>
          <w:p w14:paraId="72E1D06C" w14:textId="67ED8785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1843" w:type="dxa"/>
          </w:tcPr>
          <w:p w14:paraId="63B91B91" w14:textId="1E74D86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2268" w:type="dxa"/>
          </w:tcPr>
          <w:p w14:paraId="740C0051" w14:textId="039EAE2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</w:tr>
      <w:tr w:rsidR="00106F87" w:rsidRPr="00E52498" w14:paraId="68D0E4AC" w14:textId="2549C73E" w:rsidTr="008C7FAE">
        <w:tc>
          <w:tcPr>
            <w:tcW w:w="2252" w:type="dxa"/>
            <w:vAlign w:val="center"/>
          </w:tcPr>
          <w:p w14:paraId="2110E814" w14:textId="68CEE47B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0E02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2128" w:type="dxa"/>
          </w:tcPr>
          <w:p w14:paraId="20A40A07" w14:textId="7DADA828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3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58, 0.91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309113C0" w14:textId="7E51FE63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58, 0.91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0F021518" w14:textId="4D2E22B6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58, 0.91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58D0044F" w14:textId="75BF8602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58, 0.91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1A6D4C86" w14:textId="37C43A70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2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57, 0.90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06F87" w:rsidRPr="00E52498" w14:paraId="4CF0D227" w14:textId="7A754EBB" w:rsidTr="008C7FAE">
        <w:tc>
          <w:tcPr>
            <w:tcW w:w="2252" w:type="dxa"/>
            <w:vAlign w:val="center"/>
          </w:tcPr>
          <w:p w14:paraId="30E1846F" w14:textId="64203A58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0E02"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2128" w:type="dxa"/>
          </w:tcPr>
          <w:p w14:paraId="56A26A05" w14:textId="484D56CB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4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39, 0.74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76F5B4D0" w14:textId="6D896093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3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39, 0.7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20CDCAE2" w14:textId="35B841A9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4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39, 0.74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4A8B6376" w14:textId="572A92E4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3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38, 0.7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015A6222" w14:textId="43067C6A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3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39, 0.7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06F87" w:rsidRPr="00E52498" w14:paraId="132638CC" w14:textId="7EEDB27A" w:rsidTr="008C7FAE">
        <w:tc>
          <w:tcPr>
            <w:tcW w:w="2252" w:type="dxa"/>
            <w:vAlign w:val="center"/>
          </w:tcPr>
          <w:p w14:paraId="4DBB1003" w14:textId="436B1EE1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C0E02">
              <w:rPr>
                <w:rFonts w:ascii="Times New Roman" w:hAnsi="Times New Roman" w:cs="Times New Roman"/>
                <w:szCs w:val="21"/>
              </w:rPr>
              <w:t>Per 10-point increase</w:t>
            </w:r>
          </w:p>
        </w:tc>
        <w:tc>
          <w:tcPr>
            <w:tcW w:w="2128" w:type="dxa"/>
          </w:tcPr>
          <w:p w14:paraId="1C6227DF" w14:textId="2369AEC9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89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85, 0.94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2DF35DC7" w14:textId="7D7A1D14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89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85, 0.94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728F62BE" w14:textId="1C1597BE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89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85, 0.94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0DB6E210" w14:textId="4052B9E6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89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84, 0.94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7FE4E5E4" w14:textId="1C33BE5B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89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84, 0.94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06F87" w:rsidRPr="00E52498" w14:paraId="02761B06" w14:textId="3B6492CC" w:rsidTr="008C7FAE">
        <w:tc>
          <w:tcPr>
            <w:tcW w:w="2252" w:type="dxa"/>
          </w:tcPr>
          <w:p w14:paraId="3C5D99B0" w14:textId="758863AA" w:rsidR="00106F87" w:rsidRPr="00E52498" w:rsidRDefault="00106F87" w:rsidP="00106F87">
            <w:pPr>
              <w:rPr>
                <w:rFonts w:ascii="Times New Roman" w:eastAsia="宋体" w:hAnsi="Times New Roman" w:cs="Times New Roman"/>
              </w:rPr>
            </w:pPr>
            <w:r w:rsidRPr="006533D2">
              <w:rPr>
                <w:rFonts w:ascii="Times New Roman" w:eastAsia="宋体" w:hAnsi="Times New Roman" w:cs="Times New Roman" w:hint="eastAsia"/>
              </w:rPr>
              <w:t>Health factors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6533D2">
              <w:rPr>
                <w:rFonts w:ascii="Times New Roman" w:eastAsia="宋体" w:hAnsi="Times New Roman" w:cs="Times New Roman" w:hint="eastAsia"/>
              </w:rPr>
              <w:t>score</w:t>
            </w:r>
          </w:p>
        </w:tc>
        <w:tc>
          <w:tcPr>
            <w:tcW w:w="2128" w:type="dxa"/>
          </w:tcPr>
          <w:p w14:paraId="6DDDDBE3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126" w:type="dxa"/>
          </w:tcPr>
          <w:p w14:paraId="6640350F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984" w:type="dxa"/>
          </w:tcPr>
          <w:p w14:paraId="6B38B37F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843" w:type="dxa"/>
          </w:tcPr>
          <w:p w14:paraId="4CFD6C5B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68" w:type="dxa"/>
          </w:tcPr>
          <w:p w14:paraId="1C6063E5" w14:textId="7777777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</w:p>
        </w:tc>
      </w:tr>
      <w:tr w:rsidR="00106F87" w:rsidRPr="00E52498" w14:paraId="6DB6FF69" w14:textId="43A8E004" w:rsidTr="008C7FAE">
        <w:tc>
          <w:tcPr>
            <w:tcW w:w="2252" w:type="dxa"/>
          </w:tcPr>
          <w:p w14:paraId="07F76237" w14:textId="58A2691A" w:rsidR="00106F87" w:rsidRPr="006533D2" w:rsidRDefault="00106F87" w:rsidP="00106F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33D2">
              <w:rPr>
                <w:rFonts w:ascii="Times New Roman" w:hAnsi="Times New Roman" w:cs="Times New Roman" w:hint="eastAsia"/>
                <w:szCs w:val="21"/>
              </w:rPr>
              <w:t>Low</w:t>
            </w:r>
          </w:p>
        </w:tc>
        <w:tc>
          <w:tcPr>
            <w:tcW w:w="2128" w:type="dxa"/>
          </w:tcPr>
          <w:p w14:paraId="387F91D4" w14:textId="6F90C0B5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2126" w:type="dxa"/>
          </w:tcPr>
          <w:p w14:paraId="520CB1BA" w14:textId="1F3DD52B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1984" w:type="dxa"/>
          </w:tcPr>
          <w:p w14:paraId="60D8FB18" w14:textId="22279E60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1843" w:type="dxa"/>
          </w:tcPr>
          <w:p w14:paraId="665CA6F3" w14:textId="64F394DA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  <w:tc>
          <w:tcPr>
            <w:tcW w:w="2268" w:type="dxa"/>
          </w:tcPr>
          <w:p w14:paraId="40A6E07B" w14:textId="6FA25013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ef</w:t>
            </w:r>
          </w:p>
        </w:tc>
      </w:tr>
      <w:tr w:rsidR="00106F87" w:rsidRPr="00E52498" w14:paraId="77C3DE68" w14:textId="2F2C9E85" w:rsidTr="008C7FAE">
        <w:tc>
          <w:tcPr>
            <w:tcW w:w="2252" w:type="dxa"/>
          </w:tcPr>
          <w:p w14:paraId="20714978" w14:textId="69A6DE5D" w:rsidR="00106F87" w:rsidRPr="006533D2" w:rsidRDefault="00106F87" w:rsidP="00106F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33D2">
              <w:rPr>
                <w:rFonts w:ascii="Times New Roman" w:hAnsi="Times New Roman" w:cs="Times New Roman" w:hint="eastAsia"/>
                <w:szCs w:val="21"/>
              </w:rPr>
              <w:t>Moderate</w:t>
            </w:r>
          </w:p>
        </w:tc>
        <w:tc>
          <w:tcPr>
            <w:tcW w:w="2128" w:type="dxa"/>
          </w:tcPr>
          <w:p w14:paraId="351C50D8" w14:textId="7A2579DB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7, 0.67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78778F05" w14:textId="1F5CA6C3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7, 0.67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01D11D17" w14:textId="1301231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6, 0.67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4A5CF951" w14:textId="390C5D78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7, 0.67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5DCA17C0" w14:textId="5613881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5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46, 0.67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06F87" w:rsidRPr="00E52498" w14:paraId="6D10B368" w14:textId="2940A4F9" w:rsidTr="008C7FAE">
        <w:tc>
          <w:tcPr>
            <w:tcW w:w="2252" w:type="dxa"/>
          </w:tcPr>
          <w:p w14:paraId="3038249B" w14:textId="41AD8069" w:rsidR="00106F87" w:rsidRPr="006533D2" w:rsidRDefault="00106F87" w:rsidP="00106F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33D2">
              <w:rPr>
                <w:rFonts w:ascii="Times New Roman" w:hAnsi="Times New Roman" w:cs="Times New Roman" w:hint="eastAsia"/>
                <w:szCs w:val="21"/>
              </w:rPr>
              <w:t>High</w:t>
            </w:r>
          </w:p>
        </w:tc>
        <w:tc>
          <w:tcPr>
            <w:tcW w:w="2128" w:type="dxa"/>
          </w:tcPr>
          <w:p w14:paraId="74E12CA4" w14:textId="5807E5AA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3, 0.52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601BF24C" w14:textId="7951A8F6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3, 0.51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354F8D84" w14:textId="4466CCE5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7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4, 0.53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1397DC2B" w14:textId="46AE890E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3, 0.52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3005B5C1" w14:textId="399626D0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2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13, 0.51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  <w:tr w:rsidR="00106F87" w:rsidRPr="00E52498" w14:paraId="25A24C78" w14:textId="232DEB03" w:rsidTr="008C7FAE">
        <w:tc>
          <w:tcPr>
            <w:tcW w:w="2252" w:type="dxa"/>
          </w:tcPr>
          <w:p w14:paraId="34BF85C2" w14:textId="382401D4" w:rsidR="00106F87" w:rsidRPr="006533D2" w:rsidRDefault="00106F87" w:rsidP="00106F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533D2">
              <w:rPr>
                <w:rFonts w:ascii="Times New Roman" w:hAnsi="Times New Roman" w:cs="Times New Roman" w:hint="eastAsia"/>
                <w:szCs w:val="21"/>
              </w:rPr>
              <w:t>Per 10-point increase</w:t>
            </w:r>
          </w:p>
        </w:tc>
        <w:tc>
          <w:tcPr>
            <w:tcW w:w="2128" w:type="dxa"/>
          </w:tcPr>
          <w:p w14:paraId="327B2963" w14:textId="6C291AD7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71, 0.82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126" w:type="dxa"/>
          </w:tcPr>
          <w:p w14:paraId="3421778E" w14:textId="58CC6736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71, 0.82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984" w:type="dxa"/>
          </w:tcPr>
          <w:p w14:paraId="741D2CAC" w14:textId="06B749CD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70, 0.82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1843" w:type="dxa"/>
          </w:tcPr>
          <w:p w14:paraId="3F334326" w14:textId="79A0AC34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71, 0.82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2268" w:type="dxa"/>
          </w:tcPr>
          <w:p w14:paraId="339D9BF8" w14:textId="7B0E2803" w:rsidR="00106F87" w:rsidRPr="00E52498" w:rsidRDefault="00106F87" w:rsidP="00106F87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0.76 </w:t>
            </w:r>
            <w:r w:rsidR="0019288F">
              <w:rPr>
                <w:rFonts w:ascii="Times New Roman" w:eastAsia="宋体" w:hAnsi="Times New Roman" w:cs="Times New Roman" w:hint="eastAsia"/>
              </w:rPr>
              <w:t>(</w:t>
            </w:r>
            <w:r>
              <w:rPr>
                <w:rFonts w:ascii="Times New Roman" w:eastAsia="宋体" w:hAnsi="Times New Roman" w:cs="Times New Roman" w:hint="eastAsia"/>
              </w:rPr>
              <w:t>0.70, 0.82</w:t>
            </w:r>
            <w:r w:rsidR="0019288F">
              <w:rPr>
                <w:rFonts w:ascii="Times New Roman" w:eastAsia="宋体" w:hAnsi="Times New Roman" w:cs="Times New Roman" w:hint="eastAsia"/>
              </w:rPr>
              <w:t>)</w:t>
            </w:r>
          </w:p>
        </w:tc>
      </w:tr>
    </w:tbl>
    <w:p w14:paraId="30E6503D" w14:textId="0CCD4847" w:rsidR="00843062" w:rsidRPr="00843062" w:rsidRDefault="00843062" w:rsidP="00843062">
      <w:pPr>
        <w:rPr>
          <w:rFonts w:ascii="Times New Roman" w:eastAsia="宋体" w:hAnsi="Times New Roman" w:cs="Times New Roman"/>
        </w:rPr>
      </w:pPr>
      <w:r w:rsidRPr="00BD14E5">
        <w:rPr>
          <w:rFonts w:ascii="Times New Roman" w:eastAsia="宋体" w:hAnsi="Times New Roman" w:cs="Times New Roman" w:hint="eastAsia"/>
        </w:rPr>
        <w:t>Model 3: adjusted for gender, age, marital status, race, educational level, and family PIR, alcohol consumption status</w:t>
      </w:r>
      <w:r w:rsidR="00BD14E5" w:rsidRPr="00BD14E5">
        <w:rPr>
          <w:rFonts w:ascii="Times New Roman" w:eastAsia="宋体" w:hAnsi="Times New Roman" w:cs="Times New Roman" w:hint="eastAsia"/>
        </w:rPr>
        <w:t>,</w:t>
      </w:r>
      <w:r w:rsidRPr="00BD14E5">
        <w:rPr>
          <w:rFonts w:ascii="Times New Roman" w:eastAsia="宋体" w:hAnsi="Times New Roman" w:cs="Times New Roman" w:hint="eastAsia"/>
        </w:rPr>
        <w:t xml:space="preserve"> </w:t>
      </w:r>
      <w:r w:rsidR="00BD14E5" w:rsidRPr="00BD14E5">
        <w:rPr>
          <w:rFonts w:ascii="Times New Roman" w:eastAsia="宋体" w:hAnsi="Times New Roman" w:cs="Times New Roman" w:hint="eastAsia"/>
        </w:rPr>
        <w:t>cardiovascular disease and depression.</w:t>
      </w:r>
    </w:p>
    <w:p w14:paraId="28C41E90" w14:textId="0EA1029D" w:rsidR="00E52498" w:rsidRPr="00E52498" w:rsidRDefault="00843062" w:rsidP="00843062">
      <w:pPr>
        <w:rPr>
          <w:rFonts w:ascii="Times New Roman" w:hAnsi="Times New Roman"/>
        </w:rPr>
      </w:pPr>
      <w:r w:rsidRPr="00843062">
        <w:rPr>
          <w:rFonts w:ascii="Times New Roman" w:eastAsia="宋体" w:hAnsi="Times New Roman" w:cs="Times New Roman" w:hint="eastAsia"/>
        </w:rPr>
        <w:t>OR: odds ratio; CI: confidence interval; LE8: Life's essential 8; DKD: diabetic kidney disease.</w:t>
      </w:r>
    </w:p>
    <w:sectPr w:rsidR="00E52498" w:rsidRPr="00E52498" w:rsidSect="00D925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20D60" w14:textId="77777777" w:rsidR="00D3448A" w:rsidRDefault="00D3448A" w:rsidP="00E52498">
      <w:pPr>
        <w:rPr>
          <w:rFonts w:hint="eastAsia"/>
        </w:rPr>
      </w:pPr>
      <w:r>
        <w:separator/>
      </w:r>
    </w:p>
  </w:endnote>
  <w:endnote w:type="continuationSeparator" w:id="0">
    <w:p w14:paraId="56C96780" w14:textId="77777777" w:rsidR="00D3448A" w:rsidRDefault="00D3448A" w:rsidP="00E524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BE628" w14:textId="77777777" w:rsidR="00D3448A" w:rsidRDefault="00D3448A" w:rsidP="00E52498">
      <w:pPr>
        <w:rPr>
          <w:rFonts w:hint="eastAsia"/>
        </w:rPr>
      </w:pPr>
      <w:r>
        <w:separator/>
      </w:r>
    </w:p>
  </w:footnote>
  <w:footnote w:type="continuationSeparator" w:id="0">
    <w:p w14:paraId="2242E011" w14:textId="77777777" w:rsidR="00D3448A" w:rsidRDefault="00D3448A" w:rsidP="00E524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2A8"/>
    <w:rsid w:val="00044334"/>
    <w:rsid w:val="000D5376"/>
    <w:rsid w:val="00101FD7"/>
    <w:rsid w:val="00106F87"/>
    <w:rsid w:val="00123935"/>
    <w:rsid w:val="00134CBE"/>
    <w:rsid w:val="00134E9A"/>
    <w:rsid w:val="00144AEA"/>
    <w:rsid w:val="0019288F"/>
    <w:rsid w:val="001A3E69"/>
    <w:rsid w:val="001C3E96"/>
    <w:rsid w:val="0033133C"/>
    <w:rsid w:val="003B2696"/>
    <w:rsid w:val="00475CA8"/>
    <w:rsid w:val="004764C6"/>
    <w:rsid w:val="004B335F"/>
    <w:rsid w:val="006533D2"/>
    <w:rsid w:val="006E2F2E"/>
    <w:rsid w:val="00795918"/>
    <w:rsid w:val="00843062"/>
    <w:rsid w:val="00865D04"/>
    <w:rsid w:val="00875FBA"/>
    <w:rsid w:val="008A1F97"/>
    <w:rsid w:val="008C7FAE"/>
    <w:rsid w:val="008F17AE"/>
    <w:rsid w:val="009B3BAC"/>
    <w:rsid w:val="00A35BEA"/>
    <w:rsid w:val="00B0339E"/>
    <w:rsid w:val="00B40800"/>
    <w:rsid w:val="00B96742"/>
    <w:rsid w:val="00BD14E5"/>
    <w:rsid w:val="00BD680B"/>
    <w:rsid w:val="00BE2C28"/>
    <w:rsid w:val="00CF2BA6"/>
    <w:rsid w:val="00D3448A"/>
    <w:rsid w:val="00D35246"/>
    <w:rsid w:val="00D36186"/>
    <w:rsid w:val="00D42EEE"/>
    <w:rsid w:val="00D562A8"/>
    <w:rsid w:val="00D9250F"/>
    <w:rsid w:val="00E52498"/>
    <w:rsid w:val="00EE3825"/>
    <w:rsid w:val="00F81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ABB4AF"/>
  <w15:chartTrackingRefBased/>
  <w15:docId w15:val="{BB263D0D-8279-42EC-A702-B71C52629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249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24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2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2498"/>
    <w:rPr>
      <w:sz w:val="18"/>
      <w:szCs w:val="18"/>
    </w:rPr>
  </w:style>
  <w:style w:type="table" w:styleId="a7">
    <w:name w:val="Table Grid"/>
    <w:basedOn w:val="a1"/>
    <w:uiPriority w:val="39"/>
    <w:rsid w:val="00E524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29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00764288@qq.com</dc:creator>
  <cp:keywords/>
  <dc:description/>
  <cp:lastModifiedBy>1500764288@qq.com</cp:lastModifiedBy>
  <cp:revision>30</cp:revision>
  <dcterms:created xsi:type="dcterms:W3CDTF">2024-10-23T01:12:00Z</dcterms:created>
  <dcterms:modified xsi:type="dcterms:W3CDTF">2025-01-09T12:38:00Z</dcterms:modified>
</cp:coreProperties>
</file>